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  <w:tab w:val="left" w:pos="1276" w:leader="none"/>
          <w:tab w:val="left" w:pos="156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lang w:val="en-US"/>
        </w:rPr>
        <w:t>Additional file 2. Description of 98 shared types from Mozambique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tabs>
          <w:tab w:val="clear" w:pos="708"/>
          <w:tab w:val="left" w:pos="993" w:leader="none"/>
          <w:tab w:val="left" w:pos="1276" w:leader="none"/>
          <w:tab w:val="left" w:pos="156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462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3"/>
        <w:gridCol w:w="6276"/>
        <w:gridCol w:w="2035"/>
        <w:gridCol w:w="1025"/>
        <w:gridCol w:w="1257"/>
        <w:gridCol w:w="1805"/>
        <w:gridCol w:w="1560"/>
      </w:tblGrid>
      <w:tr>
        <w:trPr>
          <w:trHeight w:val="1500" w:hRule="atLeast"/>
        </w:trPr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SIT*</w:t>
            </w:r>
          </w:p>
        </w:tc>
        <w:tc>
          <w:tcPr>
            <w:tcW w:w="6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Spoligotype Description**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Octal Number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Number (%) in this study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% in this study as compared to database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Clade**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Clustered vs. unique patterns****</w:t>
            </w:r>
          </w:p>
        </w:tc>
      </w:tr>
      <w:tr>
        <w:trPr>
          <w:trHeight w:val="285" w:hRule="atLeast"/>
        </w:trPr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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00000377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 (6.74)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ijing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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0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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3777741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 (2.7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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7777774130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3-IN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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7776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 (3.1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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377400001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.3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1-Kili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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777400031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1-Delhi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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1776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 (1.8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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377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9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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3777772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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37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9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6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 (7.19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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5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9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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402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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413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 (6.74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1-SO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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72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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76070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.0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26361042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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76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ijing and Euro-Americ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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777776060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 (2.9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1-ZW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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6077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.5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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43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9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0-CA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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402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9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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0767777606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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337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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377777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 (1.8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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77772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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76071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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076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.0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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6075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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77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U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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1676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9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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7777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.5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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6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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0077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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77774741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 (3.1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6-BG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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6034057604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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76774000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1-Delhi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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6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.4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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000003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ijin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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7777777741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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76060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6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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67777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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37777413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1-SO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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7676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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72071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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377700000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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0075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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77574741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.4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AI6-BG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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1774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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60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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57777777413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 (2.9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1-SO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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56060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9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1-ZW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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6040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 (3.1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1-ZW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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6060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.0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1-ZW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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367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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277777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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6000074133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2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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77400741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9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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767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1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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777413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.5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7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1-SO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7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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77777741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9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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77777772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7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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27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7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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77777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1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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367400001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1-Kili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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6077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9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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77776060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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7776075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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46060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1-ZW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3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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75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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56060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.1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1-ZW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8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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6060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6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1-ZW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5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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77777402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4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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1676077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7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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3677777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9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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37777413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1-SO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7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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777777413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1-SO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8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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60602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9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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7774136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0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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0014000001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2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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73477604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-CEU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3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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76574741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6-BG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4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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6757574133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6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6-BG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5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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07677776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ijing and Euro-America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6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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7775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7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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767747413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6-BG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8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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656060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1-ZW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9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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1676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0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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000606060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11-ZW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1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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07677776066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2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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1674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3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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777607413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1-SO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4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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773774100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5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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7777374137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I1-SO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6*</w:t>
            </w:r>
          </w:p>
        </w:tc>
        <w:tc>
          <w:tcPr>
            <w:tcW w:w="6276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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73660776077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ed</w:t>
            </w:r>
          </w:p>
        </w:tc>
      </w:tr>
      <w:tr>
        <w:trPr>
          <w:trHeight w:val="285" w:hRule="atLeast"/>
        </w:trPr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7*</w:t>
            </w:r>
          </w:p>
        </w:tc>
        <w:tc>
          <w:tcPr>
            <w:tcW w:w="6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 2" w:hAnsi="Wingdings 2" w:cs="Arial"/>
                <w:sz w:val="16"/>
                <w:szCs w:val="16"/>
              </w:rPr>
            </w:pPr>
            <w:r>
              <w:rPr>
                <w:rFonts w:cs="Arial" w:ascii="Wingdings 2" w:hAnsi="Wingdings 2"/>
                <w:sz w:val="16"/>
                <w:szCs w:val="16"/>
              </w:rPr>
              <w:t>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00000776075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2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</w:t>
            </w:r>
          </w:p>
        </w:tc>
      </w:tr>
    </w:tbl>
    <w:p>
      <w:pPr>
        <w:pStyle w:val="Normal"/>
        <w:tabs>
          <w:tab w:val="clear" w:pos="708"/>
          <w:tab w:val="left" w:pos="993" w:leader="none"/>
          <w:tab w:val="left" w:pos="1276" w:leader="none"/>
          <w:tab w:val="left" w:pos="156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93" w:leader="none"/>
          <w:tab w:val="left" w:pos="1276" w:leader="none"/>
          <w:tab w:val="left" w:pos="156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4773" w:leader="none"/>
        </w:tabs>
        <w:ind w:right="1183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SIT followed by an asterisk indicates "newly created shared-type" (n=19) due to 2 or more strains belonging to an identical new pattern within this study (SIT designations followed by number of strains : SIT3048, n=2; SIT3050, n=2; n=5; SIT3053, n=2; SIT3057, n=2; SIT3058, n=2; SIT3064, n=2; SIT3066, n=2), or a unique strain from this study matching with another orphan in the database (SIT3049 matched an orphan from Thailand; SIT3052 matched an orphan from Italy; SIT3055 matched an orphan from USA; SIT3056, SIT3060, and SIT3062 matched an orphan each from South Africa; SIT3059 matched an orphan from Brazil; SIT3061 and SIT3065 matched an orphan each from Great Britain; SIT3063 matched an orphan from Zambia; SIT3067 matched an orphan from Argentina; and lastly, SIT3054 was created by 3 strains belonging to an identical new pattern within this study that also matched an orphan from Brazil.</w:t>
      </w:r>
    </w:p>
    <w:p>
      <w:pPr>
        <w:pStyle w:val="Normal"/>
        <w:tabs>
          <w:tab w:val="clear" w:pos="708"/>
          <w:tab w:val="left" w:pos="14773" w:leader="none"/>
        </w:tabs>
        <w:ind w:right="1183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4773" w:leader="none"/>
        </w:tabs>
        <w:ind w:right="1183" w:hanging="0"/>
        <w:jc w:val="both"/>
        <w:rPr/>
      </w:pPr>
      <w:r>
        <w:rPr>
          <w:rFonts w:cs="Arial" w:ascii="Arial" w:hAnsi="Arial"/>
          <w:sz w:val="20"/>
          <w:vertAlign w:val="superscript"/>
          <w:lang w:val="en-US"/>
        </w:rPr>
        <w:t>**</w:t>
      </w:r>
      <w:r>
        <w:rPr>
          <w:rFonts w:cs="Arial" w:ascii="Arial" w:hAnsi="Arial"/>
          <w:sz w:val="20"/>
          <w:lang w:val="en-US"/>
        </w:rPr>
        <w:t xml:space="preserve"> The black and white boxes indicate the presence and absence, respectively, of the specific spacer at positions 1–43 in the DR locus.</w:t>
      </w:r>
    </w:p>
    <w:p>
      <w:pPr>
        <w:pStyle w:val="Normal"/>
        <w:tabs>
          <w:tab w:val="clear" w:pos="708"/>
          <w:tab w:val="left" w:pos="14773" w:leader="none"/>
        </w:tabs>
        <w:ind w:right="1183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8"/>
          <w:tab w:val="left" w:pos="14773" w:leader="none"/>
        </w:tabs>
        <w:ind w:right="1183" w:hanging="0"/>
        <w:jc w:val="both"/>
        <w:rPr/>
      </w:pPr>
      <w:r>
        <w:rPr>
          <w:rFonts w:cs="Arial" w:ascii="Arial" w:hAnsi="Arial"/>
          <w:sz w:val="20"/>
          <w:lang w:val="en-US"/>
        </w:rPr>
        <w:t>** Clade designations according to SITVIT2 using revised SpolDB4 rules; Unk: Unknown patterns within any of the major clades described in SITVIT2</w:t>
      </w:r>
    </w:p>
    <w:p>
      <w:pPr>
        <w:pStyle w:val="Normal"/>
        <w:tabs>
          <w:tab w:val="clear" w:pos="708"/>
          <w:tab w:val="left" w:pos="14773" w:leader="none"/>
        </w:tabs>
        <w:ind w:right="1183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8"/>
          <w:tab w:val="left" w:pos="14773" w:leader="none"/>
        </w:tabs>
        <w:ind w:right="1183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*** Clustered strains correspond to a similar spoligotype pattern shared by 2 or more strains “within this study”; as opposed to unique strains harboring a spoligotype pattern that does not match with another strain from this study. Unique strains </w:t>
      </w:r>
      <w:r>
        <w:rPr>
          <w:rFonts w:cs="Arial" w:ascii="Arial" w:hAnsi="Arial"/>
          <w:sz w:val="20"/>
          <w:szCs w:val="20"/>
          <w:lang w:val="en-US"/>
        </w:rPr>
        <w:t xml:space="preserve">matching a preexisting pattern in the SITVIT2 database are classified as SITs, whereas in case of no match, they are designated as “orphan” (see Table 1). 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6838" w:h="11906"/>
      <w:pgMar w:left="1683" w:right="323" w:gutter="0" w:header="0" w:top="1258" w:footer="0" w:bottom="107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8T06:01:00Z</dcterms:created>
  <dc:creator>N. Rastogi</dc:creator>
  <dc:description/>
  <cp:keywords/>
  <dc:language>en-US</dc:language>
  <cp:lastModifiedBy>Sofia Viegas</cp:lastModifiedBy>
  <cp:lastPrinted>2010-06-09T16:18:00Z</cp:lastPrinted>
  <dcterms:modified xsi:type="dcterms:W3CDTF">2010-06-10T15:00:00Z</dcterms:modified>
  <cp:revision>8</cp:revision>
  <dc:subject/>
  <dc:title>Table 1 : </dc:title>
</cp:coreProperties>
</file>